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14EC6" w14:textId="302250B3" w:rsidR="0001551B" w:rsidRPr="00323E49" w:rsidRDefault="006674D2" w:rsidP="00323E49">
      <w:pPr>
        <w:jc w:val="center"/>
        <w:rPr>
          <w:rFonts w:ascii="Times New Roman" w:hAnsi="Times New Roman" w:cs="Times New Roman"/>
          <w:b/>
          <w:sz w:val="22"/>
        </w:rPr>
      </w:pPr>
      <w:r w:rsidRPr="00AA4138">
        <w:rPr>
          <w:rFonts w:ascii="Times New Roman" w:hAnsi="Times New Roman" w:cs="Times New Roman"/>
          <w:b/>
          <w:sz w:val="22"/>
        </w:rPr>
        <w:t>Supplementary Material</w:t>
      </w:r>
      <w:bookmarkStart w:id="0" w:name="OLE_LINK19"/>
    </w:p>
    <w:p w14:paraId="12E36033" w14:textId="2AE4308C" w:rsidR="006674D2" w:rsidRPr="00AA4138" w:rsidRDefault="0001551B" w:rsidP="006674D2">
      <w:pPr>
        <w:rPr>
          <w:rFonts w:ascii="Times New Roman" w:hAnsi="Times New Roman" w:cs="Times New Roman"/>
          <w:sz w:val="22"/>
        </w:rPr>
      </w:pPr>
      <w:r w:rsidRPr="004C4D74"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 w:rsidR="00323E49">
        <w:rPr>
          <w:rFonts w:ascii="Times New Roman" w:hAnsi="Times New Roman" w:cs="Times New Roman" w:hint="eastAsia"/>
          <w:b/>
          <w:bCs/>
          <w:color w:val="000000"/>
          <w:sz w:val="22"/>
        </w:rPr>
        <w:t>1</w:t>
      </w:r>
      <w:r w:rsidR="006674D2" w:rsidRPr="00AA4138">
        <w:rPr>
          <w:rFonts w:ascii="Times New Roman" w:hAnsi="Times New Roman" w:cs="Times New Roman"/>
          <w:b/>
          <w:bCs/>
          <w:sz w:val="22"/>
        </w:rPr>
        <w:t>.</w:t>
      </w:r>
      <w:bookmarkEnd w:id="0"/>
      <w:r w:rsidR="006674D2" w:rsidRPr="00AA4138">
        <w:rPr>
          <w:rFonts w:ascii="Times New Roman" w:hAnsi="Times New Roman" w:cs="Times New Roman"/>
          <w:sz w:val="22"/>
        </w:rPr>
        <w:t xml:space="preserve"> Description of covariates</w:t>
      </w:r>
      <w:r w:rsidR="00B75E41">
        <w:rPr>
          <w:rFonts w:ascii="Times New Roman" w:hAnsi="Times New Roman" w:cs="Times New Roman" w:hint="eastAsia"/>
          <w:sz w:val="22"/>
        </w:rPr>
        <w:t>.</w:t>
      </w:r>
      <w:r w:rsidR="006674D2" w:rsidRPr="00AA4138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6674D2" w:rsidRPr="00AA4138" w14:paraId="552AA909" w14:textId="77777777" w:rsidTr="000E765F">
        <w:tc>
          <w:tcPr>
            <w:tcW w:w="3681" w:type="dxa"/>
          </w:tcPr>
          <w:p w14:paraId="37EE3E9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Covariates</w:t>
            </w:r>
          </w:p>
        </w:tc>
        <w:tc>
          <w:tcPr>
            <w:tcW w:w="4615" w:type="dxa"/>
          </w:tcPr>
          <w:p w14:paraId="49E444A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:rsidR="006674D2" w:rsidRPr="00AA4138" w14:paraId="633E5DF0" w14:textId="77777777" w:rsidTr="000E765F">
        <w:tc>
          <w:tcPr>
            <w:tcW w:w="3681" w:type="dxa"/>
          </w:tcPr>
          <w:p w14:paraId="60A3AD76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15" w:type="dxa"/>
          </w:tcPr>
          <w:p w14:paraId="024276FD" w14:textId="27F809BD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ivided into three groups: 20-</w:t>
            </w:r>
            <w:r w:rsidR="00BE76A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A4138">
              <w:rPr>
                <w:rFonts w:ascii="Times New Roman" w:hAnsi="Times New Roman" w:cs="Times New Roman"/>
                <w:sz w:val="22"/>
              </w:rPr>
              <w:t xml:space="preserve">0 years old, </w:t>
            </w:r>
            <w:r w:rsidR="00BE76A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A4138">
              <w:rPr>
                <w:rFonts w:ascii="Times New Roman" w:hAnsi="Times New Roman" w:cs="Times New Roman"/>
                <w:sz w:val="22"/>
              </w:rPr>
              <w:t>1-</w:t>
            </w:r>
            <w:r w:rsidR="00BE76A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A4138">
              <w:rPr>
                <w:rFonts w:ascii="Times New Roman" w:hAnsi="Times New Roman" w:cs="Times New Roman"/>
                <w:sz w:val="22"/>
              </w:rPr>
              <w:t>0</w:t>
            </w:r>
          </w:p>
          <w:p w14:paraId="4ADB89B2" w14:textId="4C0CB82A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years old, &gt;</w:t>
            </w:r>
            <w:r w:rsidR="00BE76A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A4138">
              <w:rPr>
                <w:rFonts w:ascii="Times New Roman" w:hAnsi="Times New Roman" w:cs="Times New Roman"/>
                <w:sz w:val="22"/>
              </w:rPr>
              <w:t>0 years old</w:t>
            </w:r>
          </w:p>
        </w:tc>
      </w:tr>
      <w:tr w:rsidR="006674D2" w:rsidRPr="00AA4138" w14:paraId="227A8B70" w14:textId="77777777" w:rsidTr="000E765F">
        <w:tc>
          <w:tcPr>
            <w:tcW w:w="3681" w:type="dxa"/>
          </w:tcPr>
          <w:p w14:paraId="6AA69CB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4615" w:type="dxa"/>
          </w:tcPr>
          <w:p w14:paraId="14D74B90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 xml:space="preserve">Male and Female </w:t>
            </w:r>
          </w:p>
        </w:tc>
      </w:tr>
      <w:tr w:rsidR="006674D2" w:rsidRPr="00AA4138" w14:paraId="18D91A1F" w14:textId="77777777" w:rsidTr="000E765F">
        <w:tc>
          <w:tcPr>
            <w:tcW w:w="3681" w:type="dxa"/>
          </w:tcPr>
          <w:p w14:paraId="5243FD0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15" w:type="dxa"/>
          </w:tcPr>
          <w:p w14:paraId="154F28B3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:rsidR="006674D2" w:rsidRPr="00AA4138" w14:paraId="6546DB8C" w14:textId="77777777" w:rsidTr="000E765F">
        <w:tc>
          <w:tcPr>
            <w:tcW w:w="3681" w:type="dxa"/>
          </w:tcPr>
          <w:p w14:paraId="5BCBC87D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4615" w:type="dxa"/>
          </w:tcPr>
          <w:p w14:paraId="33D74A36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Below high school, High School or above</w:t>
            </w:r>
          </w:p>
        </w:tc>
      </w:tr>
      <w:tr w:rsidR="006674D2" w:rsidRPr="00AA4138" w14:paraId="4F639AC9" w14:textId="77777777" w:rsidTr="000E765F">
        <w:tc>
          <w:tcPr>
            <w:tcW w:w="3681" w:type="dxa"/>
          </w:tcPr>
          <w:p w14:paraId="6A617335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4615" w:type="dxa"/>
          </w:tcPr>
          <w:p w14:paraId="378DA0EE" w14:textId="5AE23761" w:rsidR="006674D2" w:rsidRPr="00AA4138" w:rsidRDefault="006674D2" w:rsidP="001D5691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Yes: Married/Living with partner</w:t>
            </w:r>
            <w:r w:rsidR="001D5691" w:rsidRPr="00B95DEC">
              <w:rPr>
                <w:rFonts w:ascii="Times New Roman" w:hAnsi="Times New Roman" w:cs="Times New Roman" w:hint="eastAsia"/>
                <w:sz w:val="22"/>
              </w:rPr>
              <w:t>; No:</w:t>
            </w:r>
            <w:r w:rsidR="001D5691" w:rsidRPr="00B95DE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D5691" w:rsidRPr="00B95DEC">
              <w:rPr>
                <w:rFonts w:ascii="Times New Roman" w:hAnsi="Times New Roman" w:cs="Times New Roman" w:hint="eastAsia"/>
                <w:sz w:val="22"/>
              </w:rPr>
              <w:t>Never married/Separated/Divorced/Widowed</w:t>
            </w:r>
          </w:p>
        </w:tc>
      </w:tr>
      <w:tr w:rsidR="006674D2" w:rsidRPr="00AA4138" w14:paraId="2016CF5B" w14:textId="77777777" w:rsidTr="000E765F">
        <w:tc>
          <w:tcPr>
            <w:tcW w:w="3681" w:type="dxa"/>
          </w:tcPr>
          <w:p w14:paraId="3B35E012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4615" w:type="dxa"/>
          </w:tcPr>
          <w:p w14:paraId="1CE1DE38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:rsidR="006674D2" w:rsidRPr="00AA4138" w14:paraId="3F57D5E6" w14:textId="77777777" w:rsidTr="000E765F">
        <w:tc>
          <w:tcPr>
            <w:tcW w:w="3681" w:type="dxa"/>
          </w:tcPr>
          <w:p w14:paraId="5B89A17D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4615" w:type="dxa"/>
          </w:tcPr>
          <w:p w14:paraId="4A05108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:rsidR="00490D70" w:rsidRPr="00AA4138" w14:paraId="1E93E36D" w14:textId="77777777" w:rsidTr="000E765F">
        <w:tc>
          <w:tcPr>
            <w:tcW w:w="3681" w:type="dxa"/>
          </w:tcPr>
          <w:p w14:paraId="43C4D768" w14:textId="085E0D62" w:rsidR="00490D70" w:rsidRPr="00AA4138" w:rsidRDefault="00490D70" w:rsidP="00490D70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47"/>
            <w:r w:rsidRPr="007959AA">
              <w:rPr>
                <w:rFonts w:ascii="Times New Roman" w:hAnsi="Times New Roman" w:cs="Times New Roman"/>
                <w:sz w:val="22"/>
              </w:rPr>
              <w:t>Physical activity</w:t>
            </w:r>
            <w:bookmarkEnd w:id="1"/>
          </w:p>
        </w:tc>
        <w:tc>
          <w:tcPr>
            <w:tcW w:w="4615" w:type="dxa"/>
          </w:tcPr>
          <w:p w14:paraId="71888CF1" w14:textId="3BA9EDA0" w:rsidR="00490D70" w:rsidRPr="00AA4138" w:rsidRDefault="00490D70" w:rsidP="00490D70">
            <w:pPr>
              <w:rPr>
                <w:rFonts w:ascii="Times New Roman" w:hAnsi="Times New Roman" w:cs="Times New Roman"/>
                <w:sz w:val="22"/>
              </w:rPr>
            </w:pPr>
            <w:r w:rsidRPr="007959AA">
              <w:rPr>
                <w:rFonts w:ascii="Times New Roman" w:hAnsi="Times New Roman" w:cs="Times New Roman"/>
                <w:sz w:val="22"/>
              </w:rPr>
              <w:t>Active physical activity was defined as &gt;599 MET, or &gt;149 min of moderate physical activity, or &gt;74 min of vigorous physical activity</w:t>
            </w:r>
          </w:p>
        </w:tc>
      </w:tr>
      <w:tr w:rsidR="006674D2" w:rsidRPr="00AA4138" w14:paraId="07B3F1D7" w14:textId="77777777" w:rsidTr="000E765F">
        <w:tc>
          <w:tcPr>
            <w:tcW w:w="3681" w:type="dxa"/>
          </w:tcPr>
          <w:p w14:paraId="2A88996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4615" w:type="dxa"/>
          </w:tcPr>
          <w:p w14:paraId="5571BEDC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iabetes was defined as a history of previous diabetes, HbA1c level ≥6.5%, or fasting blood glucose level ≥126 mg/dL</w:t>
            </w:r>
          </w:p>
        </w:tc>
      </w:tr>
      <w:tr w:rsidR="006674D2" w:rsidRPr="00AA4138" w14:paraId="72B6D0F8" w14:textId="77777777" w:rsidTr="000E765F">
        <w:tc>
          <w:tcPr>
            <w:tcW w:w="3681" w:type="dxa"/>
          </w:tcPr>
          <w:p w14:paraId="1D517882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4615" w:type="dxa"/>
          </w:tcPr>
          <w:p w14:paraId="5988DDEE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:rsidR="00823105" w:rsidRPr="00AA4138" w14:paraId="58389FE9" w14:textId="77777777" w:rsidTr="000E765F">
        <w:tc>
          <w:tcPr>
            <w:tcW w:w="3681" w:type="dxa"/>
          </w:tcPr>
          <w:p w14:paraId="6A7BAE4E" w14:textId="718E63EB" w:rsidR="00823105" w:rsidRPr="00AA4138" w:rsidRDefault="00823105" w:rsidP="00823105">
            <w:pPr>
              <w:rPr>
                <w:rFonts w:ascii="Times New Roman" w:hAnsi="Times New Roman" w:cs="Times New Roman"/>
                <w:sz w:val="22"/>
              </w:rPr>
            </w:pPr>
            <w:bookmarkStart w:id="2" w:name="_Hlk178434823"/>
            <w:r w:rsidRPr="00414A59">
              <w:rPr>
                <w:rFonts w:ascii="Times New Roman" w:hAnsi="Times New Roman" w:cs="Times New Roman" w:hint="eastAsia"/>
                <w:sz w:val="22"/>
              </w:rPr>
              <w:t>Hyperlipidemia</w:t>
            </w:r>
            <w:bookmarkEnd w:id="2"/>
          </w:p>
        </w:tc>
        <w:tc>
          <w:tcPr>
            <w:tcW w:w="4615" w:type="dxa"/>
          </w:tcPr>
          <w:p w14:paraId="25DADC0D" w14:textId="44F65A4A" w:rsidR="00823105" w:rsidRPr="00AA4138" w:rsidRDefault="00823105" w:rsidP="0082310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1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 xml:space="preserve">Triglyceride (TG) levels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150 mg/dl (1.7 mmol/L);</w:t>
            </w:r>
            <w:r>
              <w:rPr>
                <w:rFonts w:ascii="Times New Roman" w:hAnsi="Times New Roman" w:cs="Times New Roman" w:hint="eastAsia"/>
                <w:sz w:val="22"/>
              </w:rPr>
              <w:t>(2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 xml:space="preserve">Total cholesterol (TC) levels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200 mg/dl (5.18 mmol/L);</w:t>
            </w:r>
            <w:r>
              <w:rPr>
                <w:rFonts w:ascii="Times New Roman" w:hAnsi="Times New Roman" w:cs="Times New Roman" w:hint="eastAsia"/>
                <w:sz w:val="22"/>
              </w:rPr>
              <w:t>(3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 xml:space="preserve">Low-density lipoprotein (LDL) levels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130 mg/dl (3.37 mmol/L);</w:t>
            </w:r>
            <w:r>
              <w:rPr>
                <w:rFonts w:ascii="Times New Roman" w:hAnsi="Times New Roman" w:cs="Times New Roman" w:hint="eastAsia"/>
                <w:sz w:val="22"/>
              </w:rPr>
              <w:t>(4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High-density lipoprotein (HDL) levels: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Men: &lt;40 mg/dl (1.04 mmol/L);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Women: &lt;50 mg/dl (1.30 mmol/L);</w:t>
            </w:r>
            <w:r>
              <w:rPr>
                <w:rFonts w:ascii="Times New Roman" w:hAnsi="Times New Roman" w:cs="Times New Roman" w:hint="eastAsia"/>
                <w:sz w:val="22"/>
              </w:rPr>
              <w:t>(5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Individuals taking cholesterol-lowering drugs are also considered hyperlipidemi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</w:tbl>
    <w:p w14:paraId="0F5B8889" w14:textId="39F2A785" w:rsidR="006674D2" w:rsidRDefault="006674D2" w:rsidP="006674D2">
      <w:pPr>
        <w:rPr>
          <w:rFonts w:ascii="Times New Roman" w:hAnsi="Times New Roman" w:cs="Times New Roman"/>
          <w:sz w:val="22"/>
        </w:rPr>
      </w:pPr>
      <w:r w:rsidRPr="00AA4138">
        <w:rPr>
          <w:rFonts w:ascii="Times New Roman" w:hAnsi="Times New Roman" w:cs="Times New Roman"/>
          <w:sz w:val="22"/>
        </w:rPr>
        <w:t>PIR, Ratio of family income to poverty</w:t>
      </w:r>
      <w:r w:rsidR="00826194">
        <w:rPr>
          <w:rFonts w:ascii="Times New Roman" w:hAnsi="Times New Roman" w:cs="Times New Roman" w:hint="eastAsia"/>
          <w:sz w:val="22"/>
        </w:rPr>
        <w:t>.</w:t>
      </w:r>
    </w:p>
    <w:p w14:paraId="705ADEA2" w14:textId="77777777" w:rsidR="00B75E41" w:rsidRDefault="00B75E41" w:rsidP="006674D2">
      <w:pPr>
        <w:rPr>
          <w:rFonts w:ascii="Times New Roman" w:hAnsi="Times New Roman" w:cs="Times New Roman"/>
          <w:sz w:val="22"/>
        </w:rPr>
      </w:pPr>
    </w:p>
    <w:p w14:paraId="1FA3ED40" w14:textId="77777777" w:rsidR="00C96B35" w:rsidRDefault="00C96B35" w:rsidP="006674D2">
      <w:pPr>
        <w:rPr>
          <w:rFonts w:ascii="Times New Roman" w:hAnsi="Times New Roman" w:cs="Times New Roman"/>
          <w:sz w:val="22"/>
        </w:rPr>
      </w:pPr>
    </w:p>
    <w:p w14:paraId="22481F7F" w14:textId="77777777" w:rsidR="00B95DEC" w:rsidRDefault="00B95DEC" w:rsidP="005A0CDE">
      <w:pPr>
        <w:rPr>
          <w:rFonts w:ascii="Times New Roman" w:hAnsi="Times New Roman" w:cs="Times New Roman"/>
          <w:b/>
          <w:bCs/>
          <w:sz w:val="22"/>
        </w:rPr>
      </w:pPr>
    </w:p>
    <w:p w14:paraId="77AB4ACA" w14:textId="77777777" w:rsidR="00B95DEC" w:rsidRDefault="00B95DEC" w:rsidP="005A0CDE">
      <w:pPr>
        <w:rPr>
          <w:rFonts w:ascii="Times New Roman" w:hAnsi="Times New Roman" w:cs="Times New Roman"/>
          <w:b/>
          <w:bCs/>
          <w:sz w:val="22"/>
        </w:rPr>
      </w:pPr>
    </w:p>
    <w:p w14:paraId="04081BF9" w14:textId="77777777" w:rsidR="00B95DEC" w:rsidRDefault="00B95DEC" w:rsidP="005A0CDE">
      <w:pPr>
        <w:rPr>
          <w:rFonts w:ascii="Times New Roman" w:hAnsi="Times New Roman" w:cs="Times New Roman"/>
          <w:b/>
          <w:bCs/>
          <w:sz w:val="22"/>
        </w:rPr>
      </w:pPr>
    </w:p>
    <w:p w14:paraId="323FAD55" w14:textId="77777777" w:rsidR="00B95DEC" w:rsidRDefault="00B95DEC" w:rsidP="005A0CDE">
      <w:pPr>
        <w:rPr>
          <w:rFonts w:ascii="Times New Roman" w:hAnsi="Times New Roman" w:cs="Times New Roman"/>
          <w:b/>
          <w:bCs/>
          <w:sz w:val="22"/>
        </w:rPr>
      </w:pPr>
    </w:p>
    <w:p w14:paraId="39EE1C08" w14:textId="4625C692" w:rsidR="005A0CDE" w:rsidRPr="00320EAA" w:rsidRDefault="005A0CDE" w:rsidP="005A0CDE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440B40">
        <w:rPr>
          <w:rFonts w:ascii="Times New Roman" w:hAnsi="Times New Roman" w:cs="Times New Roman" w:hint="eastAsia"/>
          <w:b/>
          <w:bCs/>
          <w:sz w:val="22"/>
        </w:rPr>
        <w:t>S2</w:t>
      </w:r>
      <w:r w:rsidRPr="000D4A66">
        <w:rPr>
          <w:rFonts w:ascii="Times New Roman" w:hAnsi="Times New Roman" w:cs="Times New Roman"/>
          <w:b/>
          <w:bCs/>
          <w:sz w:val="22"/>
        </w:rPr>
        <w:t>.</w:t>
      </w:r>
      <w:r w:rsidRPr="000D4A66">
        <w:rPr>
          <w:rFonts w:ascii="Times New Roman" w:hAnsi="Times New Roman" w:cs="Times New Roman"/>
          <w:sz w:val="22"/>
        </w:rPr>
        <w:t xml:space="preserve"> Baseline characteristics of all participants were stratified by </w:t>
      </w:r>
      <w:r w:rsidRPr="00A809A3">
        <w:rPr>
          <w:rFonts w:ascii="Times New Roman" w:hAnsi="Times New Roman" w:cs="Times New Roman" w:hint="eastAsia"/>
          <w:sz w:val="22"/>
        </w:rPr>
        <w:t>Muscular dystrophies</w:t>
      </w:r>
      <w:r>
        <w:rPr>
          <w:rFonts w:ascii="Times New Roman" w:hAnsi="Times New Roman" w:cs="Times New Roman" w:hint="eastAsia"/>
          <w:sz w:val="22"/>
        </w:rPr>
        <w:t>, Unweighted</w:t>
      </w:r>
      <w:r w:rsidRPr="000D4A66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81"/>
        <w:gridCol w:w="1955"/>
        <w:gridCol w:w="1573"/>
        <w:gridCol w:w="1598"/>
        <w:gridCol w:w="799"/>
      </w:tblGrid>
      <w:tr w:rsidR="005A0CDE" w:rsidRPr="00320EAA" w14:paraId="7F20A6C8" w14:textId="77777777" w:rsidTr="00FC36E2">
        <w:trPr>
          <w:tblHeader/>
          <w:jc w:val="center"/>
        </w:trPr>
        <w:tc>
          <w:tcPr>
            <w:tcW w:w="143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2DB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1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3C1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416 (100%)</w:t>
            </w:r>
          </w:p>
        </w:tc>
        <w:tc>
          <w:tcPr>
            <w:tcW w:w="9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4FF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39FC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n-</w:t>
            </w:r>
            <w:r w:rsidRPr="00A809A3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Muscular dystrophies</w:t>
            </w: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148 (9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2</w:t>
            </w: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616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09A3">
              <w:rPr>
                <w:rFonts w:ascii="Times New Roman" w:eastAsia="Arial" w:hAnsi="Times New Roman" w:cs="Times New Roman" w:hint="eastAsia"/>
                <w:b/>
                <w:color w:val="000000"/>
                <w:sz w:val="16"/>
                <w:szCs w:val="16"/>
              </w:rPr>
              <w:t>Muscular dystrophies</w:t>
            </w: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268 (7.8%)</w:t>
            </w:r>
          </w:p>
        </w:tc>
        <w:tc>
          <w:tcPr>
            <w:tcW w:w="4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3A4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5A0CDE" w:rsidRPr="00320EAA" w14:paraId="17089B7B" w14:textId="77777777" w:rsidTr="00FC36E2">
        <w:trPr>
          <w:jc w:val="center"/>
        </w:trPr>
        <w:tc>
          <w:tcPr>
            <w:tcW w:w="14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4F0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 (%)</w:t>
            </w:r>
          </w:p>
        </w:tc>
        <w:tc>
          <w:tcPr>
            <w:tcW w:w="11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3898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B1B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A3F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5F8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5A0CDE" w:rsidRPr="00320EAA" w14:paraId="7B5F84BA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849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20-30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7821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82 (38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CCB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02 (38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C9DE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 (30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14B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05EFC572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3CD4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60FD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28 (33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04D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44 (33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CCD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 (31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FAC3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2239627D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659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&gt;40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BD5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06 (29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FBD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2 (29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3FCA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4 (39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AB6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537674B0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279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ender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491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B54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4333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EB22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5A0CDE" w:rsidRPr="00320EAA" w14:paraId="56296378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765F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EBED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40 (48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2F3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98 (48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C59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2 (53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1AA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4EA129A1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9DFC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2EA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76 (52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BAD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50 (52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C61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6 (47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EB8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5ED5203F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D6F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ace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79A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961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2218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34F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5195ECFF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062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FC3E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97 (32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8EE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06 (32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CB8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1 (34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D8F7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0ED366AB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1DCE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B9A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38 (3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6C0C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84 (31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064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4 (20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FC0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561735B3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595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ECA7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1 (2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AA30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1 (21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355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3.7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E0F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4F75DB49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094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3FF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0 (18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9A2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7 (16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FB2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3 (42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BBF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0EC030F7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5B7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rried/live with partner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36C7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373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5FD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A8E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24</w:t>
            </w:r>
          </w:p>
        </w:tc>
      </w:tr>
      <w:tr w:rsidR="005A0CDE" w:rsidRPr="00320EAA" w14:paraId="4169EFF6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3354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0559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68 (4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13A1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78 (41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0D7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 (34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8A11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42C870BE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982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8CD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48 (6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D212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70 (59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9C5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8 (66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F19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67210428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A141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ducation level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1CC3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4184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008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0EF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32E1739F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633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Below high school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062B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3 (17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8CF3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9 (16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15F2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 (35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E2B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27BBE853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740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High School or abov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80AA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823 (83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D7CA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49 (84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50F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4 (65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3BB7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6A41F111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C8A0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IR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8DCA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5DAE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501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B83F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32385BD6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19A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t Poor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EF6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67 (7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BEC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26 (70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D830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1 (60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93F2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379C7FAA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021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46AD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6 (3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4A9E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1 (30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7DCC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5 (40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DF63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4B6D4DC4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801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moking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ACD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281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DE5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887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92</w:t>
            </w:r>
          </w:p>
        </w:tc>
      </w:tr>
      <w:tr w:rsidR="005A0CDE" w:rsidRPr="00320EAA" w14:paraId="79BED9C1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40C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E83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12 (65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72F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34 (65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285C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8 (66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2526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16E32119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B9C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lastRenderedPageBreak/>
              <w:t>Former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D63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7 (15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B3A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7 (15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B0C0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15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3F0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5B8D77E7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968B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3FE6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7 (21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131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7 (21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9EF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 (19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5CD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70020F26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CF2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hysical activity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FD2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E5C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A063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25E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71</w:t>
            </w:r>
          </w:p>
        </w:tc>
      </w:tr>
      <w:tr w:rsidR="005A0CDE" w:rsidRPr="00320EAA" w14:paraId="65EB596B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C100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B3A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8 (12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23E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8 (12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35C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(16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143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03EB9AD1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5D1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724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56 (88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103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93 (88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0D75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3 (84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1D16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7F4DF722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E61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ypertension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DF9F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4B0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355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F10A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62394567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BCD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FC77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724 (8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289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532 (80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83FC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2 (72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A8B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2502FBF3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860D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85C4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2 (20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88B1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6 (20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20B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 (28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0950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28CDA93E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662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abetes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3CDF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866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197F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3B3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41EA79A2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82B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B1F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156 (92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43FB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927 (93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903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9 (85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68A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77530C07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0BF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49C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0 (7.6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7C1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1 (7.0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F35B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 (15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BDD3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6207E8FC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1627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yperlipidemia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AC3F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EEE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985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109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301A2A38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08F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F3B3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27 (45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38A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58 (46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DDED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 (26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05C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50E951C0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2684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660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89 (55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F1B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90 (54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663B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9 (74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F4C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694A2F2F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2111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eutrophil Percentage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46C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.68 (8.97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BBD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.46 (9.04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53EB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.28 (7.75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D11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6C887949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FC4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A</w:t>
            </w: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lbumin_</w:t>
            </w:r>
            <w:r w:rsidRPr="00320E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A562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28 (0.35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F34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29 (0.35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0EE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16 (0.35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EA62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3A84F2AC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C6E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PAR (mean (SD)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9510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33 (2.40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7F1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24 (2.38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7CD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36 (2.29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852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160694AE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E91A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PAR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172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F85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67B1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13A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124B6B71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897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T1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155A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44 (33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C2D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93 (35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6DC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 (19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E27A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7AEABFAB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911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T2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CCED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14 (33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F446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33 (33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6252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1 (30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2F9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6B06FD05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011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T3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1CC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58 (34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2E73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22 (32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280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6 (51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7D99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5D5F98D5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589A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henotypic age (mean (SD)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D8CAC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63 (9.99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A29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31 (9.92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2BBE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.41 (10.05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3CF2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58BC7849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190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henotypic age (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78F0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72B4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428E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AF5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5A0CDE" w:rsidRPr="00320EAA" w14:paraId="54D82D75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F7BC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T1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BA94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71 (31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8EC0B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18 (32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43C2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 (20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D1E5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65CA8D34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D798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T2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F9FE2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61 (34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58DC0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71 (34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BC0C4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 (34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D3A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0CDE" w:rsidRPr="00320EAA" w14:paraId="06092BF6" w14:textId="77777777" w:rsidTr="00FC36E2">
        <w:trPr>
          <w:jc w:val="center"/>
        </w:trPr>
        <w:tc>
          <w:tcPr>
            <w:tcW w:w="143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E513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lastRenderedPageBreak/>
              <w:t>T3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BD3EF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84 (35%)</w:t>
            </w:r>
          </w:p>
        </w:tc>
        <w:tc>
          <w:tcPr>
            <w:tcW w:w="9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3CFD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59 (34%)</w:t>
            </w:r>
          </w:p>
        </w:tc>
        <w:tc>
          <w:tcPr>
            <w:tcW w:w="9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5C21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20E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5 (47%)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0387" w14:textId="77777777" w:rsidR="005A0CDE" w:rsidRPr="00320EAA" w:rsidRDefault="005A0CDE" w:rsidP="00FC36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8E82EA5" w14:textId="77777777" w:rsidR="005A0CDE" w:rsidRPr="000D4A66" w:rsidRDefault="005A0CDE" w:rsidP="005A0CDE">
      <w:pPr>
        <w:rPr>
          <w:rFonts w:ascii="Times New Roman" w:hAnsi="Times New Roman" w:cs="Times New Roman"/>
          <w:bCs/>
          <w:sz w:val="20"/>
          <w:szCs w:val="20"/>
        </w:rPr>
      </w:pPr>
      <w:bookmarkStart w:id="3" w:name="_Hlk175438823"/>
      <w:r w:rsidRPr="000D4A66">
        <w:rPr>
          <w:rFonts w:ascii="Times New Roman" w:eastAsiaTheme="minorHAnsi" w:hAnsi="Times New Roman" w:cs="Times New Roman"/>
          <w:bCs/>
          <w:sz w:val="20"/>
          <w:szCs w:val="20"/>
        </w:rPr>
        <w:t xml:space="preserve">Mean (SD) for continuous variables: the P value was calculated by the </w:t>
      </w:r>
      <w:r w:rsidRPr="0092625B">
        <w:rPr>
          <w:rFonts w:ascii="Times New Roman" w:eastAsiaTheme="minorHAnsi" w:hAnsi="Times New Roman" w:cs="Times New Roman" w:hint="eastAsia"/>
          <w:bCs/>
          <w:sz w:val="20"/>
          <w:szCs w:val="20"/>
        </w:rPr>
        <w:t xml:space="preserve">Students </w:t>
      </w:r>
      <w:r>
        <w:rPr>
          <w:rFonts w:ascii="Times New Roman" w:eastAsiaTheme="minorHAnsi" w:hAnsi="Times New Roman" w:cs="Times New Roman"/>
          <w:bCs/>
          <w:sz w:val="20"/>
          <w:szCs w:val="20"/>
        </w:rPr>
        <w:t>T-test</w:t>
      </w:r>
      <w:r w:rsidRPr="000D4A66">
        <w:rPr>
          <w:rFonts w:ascii="Times New Roman" w:eastAsiaTheme="minorHAnsi" w:hAnsi="Times New Roman" w:cs="Times New Roman"/>
          <w:bCs/>
          <w:sz w:val="20"/>
          <w:szCs w:val="20"/>
        </w:rPr>
        <w:t>.</w:t>
      </w:r>
    </w:p>
    <w:p w14:paraId="6E524535" w14:textId="77777777" w:rsidR="005A0CDE" w:rsidRPr="000D4A66" w:rsidRDefault="005A0CDE" w:rsidP="005A0CDE">
      <w:pPr>
        <w:spacing w:line="276" w:lineRule="auto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0D4A66">
        <w:rPr>
          <w:rFonts w:ascii="Times New Roman" w:eastAsiaTheme="minorHAnsi" w:hAnsi="Times New Roman" w:cs="Times New Roman"/>
          <w:bCs/>
          <w:sz w:val="20"/>
          <w:szCs w:val="20"/>
        </w:rPr>
        <w:t>Percentages (weighted N, %) for categorical variables: the P value was calculated by the chi-square test.</w:t>
      </w:r>
    </w:p>
    <w:p w14:paraId="6535F737" w14:textId="77777777" w:rsidR="005A0CDE" w:rsidRPr="00126D18" w:rsidRDefault="005A0CDE" w:rsidP="005A0CDE">
      <w:pPr>
        <w:rPr>
          <w:rFonts w:ascii="Times New Roman" w:hAnsi="Times New Roman" w:cs="Times New Roman"/>
          <w:b/>
          <w:bCs/>
          <w:sz w:val="22"/>
        </w:rPr>
      </w:pPr>
      <w:bookmarkStart w:id="4" w:name="_Hlk168089269"/>
      <w:bookmarkEnd w:id="3"/>
      <w:r w:rsidRPr="00EA21C8">
        <w:rPr>
          <w:rFonts w:ascii="Times New Roman" w:eastAsiaTheme="minorHAnsi" w:hAnsi="Times New Roman" w:cs="Times New Roman"/>
          <w:bCs/>
          <w:sz w:val="20"/>
          <w:szCs w:val="20"/>
        </w:rPr>
        <w:t xml:space="preserve">Abbreviation: </w:t>
      </w:r>
      <w:bookmarkStart w:id="5" w:name="OLE_LINK48"/>
      <w:bookmarkStart w:id="6" w:name="OLE_LINK44"/>
      <w:r>
        <w:rPr>
          <w:rFonts w:ascii="Times New Roman" w:eastAsiaTheme="minorHAnsi" w:hAnsi="Times New Roman" w:cs="Times New Roman" w:hint="eastAsia"/>
          <w:bCs/>
          <w:sz w:val="20"/>
          <w:szCs w:val="20"/>
        </w:rPr>
        <w:t>NPAR</w:t>
      </w:r>
      <w:bookmarkEnd w:id="5"/>
      <w:r w:rsidRPr="00CE648A">
        <w:rPr>
          <w:rFonts w:ascii="Times New Roman" w:eastAsiaTheme="minorHAnsi" w:hAnsi="Times New Roman" w:cs="Times New Roman" w:hint="eastAsia"/>
          <w:bCs/>
          <w:sz w:val="20"/>
          <w:szCs w:val="20"/>
        </w:rPr>
        <w:t xml:space="preserve">, </w:t>
      </w:r>
      <w:r w:rsidRPr="00CD103A">
        <w:rPr>
          <w:rFonts w:ascii="Times New Roman" w:eastAsiaTheme="minorHAnsi" w:hAnsi="Times New Roman" w:cs="Times New Roman" w:hint="eastAsia"/>
          <w:bCs/>
          <w:sz w:val="20"/>
          <w:szCs w:val="20"/>
        </w:rPr>
        <w:t>neutrophil percentage-to-albumin ratio</w:t>
      </w:r>
      <w:r w:rsidRPr="00EA21C8">
        <w:rPr>
          <w:rFonts w:ascii="Times New Roman" w:eastAsiaTheme="minorHAnsi" w:hAnsi="Times New Roman" w:cs="Times New Roman"/>
          <w:bCs/>
          <w:sz w:val="20"/>
          <w:szCs w:val="20"/>
        </w:rPr>
        <w:t>;</w:t>
      </w:r>
      <w:bookmarkEnd w:id="6"/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EA21C8">
        <w:rPr>
          <w:rFonts w:ascii="Times New Roman" w:eastAsiaTheme="minorHAnsi" w:hAnsi="Times New Roman" w:cs="Times New Roman"/>
          <w:bCs/>
          <w:sz w:val="20"/>
          <w:szCs w:val="20"/>
        </w:rPr>
        <w:t>PIR, Ratio of family income to poverty</w:t>
      </w:r>
      <w:bookmarkEnd w:id="4"/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6259E7A6" w14:textId="77777777" w:rsidR="005A0CDE" w:rsidRDefault="005A0CDE" w:rsidP="005A0CDE"/>
    <w:p w14:paraId="50E4C323" w14:textId="77777777" w:rsidR="00C96B35" w:rsidRPr="001D3A7F" w:rsidRDefault="00C96B35" w:rsidP="00C96B35">
      <w:pPr>
        <w:rPr>
          <w:rFonts w:ascii="Times New Roman" w:hAnsi="Times New Roman" w:cs="Times New Roman"/>
          <w:sz w:val="22"/>
        </w:rPr>
      </w:pPr>
    </w:p>
    <w:p w14:paraId="731F04D5" w14:textId="77777777" w:rsidR="00C96B35" w:rsidRPr="000D4A66" w:rsidRDefault="00C96B35" w:rsidP="00C96B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14:ligatures w14:val="standardContextual"/>
        </w:rPr>
        <w:drawing>
          <wp:inline distT="0" distB="0" distL="0" distR="0" wp14:anchorId="4188A7B7" wp14:editId="32970208">
            <wp:extent cx="5274310" cy="5217795"/>
            <wp:effectExtent l="0" t="0" r="2540" b="1905"/>
            <wp:docPr id="1580963618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963618" name="图片 3" descr="图示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94788" w14:textId="77777777" w:rsidR="00C96B35" w:rsidRDefault="00C96B35" w:rsidP="00C96B35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Pr="000D4A66">
        <w:rPr>
          <w:rFonts w:ascii="Times New Roman" w:hAnsi="Times New Roman" w:cs="Times New Roman"/>
          <w:b/>
          <w:bCs/>
          <w:sz w:val="22"/>
        </w:rPr>
        <w:t xml:space="preserve">1. </w:t>
      </w:r>
      <w:r w:rsidRPr="000D4A66">
        <w:rPr>
          <w:rFonts w:ascii="Times New Roman" w:hAnsi="Times New Roman" w:cs="Times New Roman"/>
          <w:sz w:val="22"/>
        </w:rPr>
        <w:t>A flow diagram of eligible participant selection in the National Health and Nutrition Examination Survey.</w:t>
      </w:r>
    </w:p>
    <w:p w14:paraId="6709F276" w14:textId="77777777" w:rsidR="00C96B35" w:rsidRDefault="00C96B35" w:rsidP="00C96B35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ascii="Times New Roman" w:eastAsiaTheme="minorHAnsi" w:hAnsi="Times New Roman" w:cs="Times New Roman" w:hint="eastAsia"/>
          <w:bCs/>
          <w:sz w:val="20"/>
          <w:szCs w:val="20"/>
        </w:rPr>
        <w:t>NPAR</w:t>
      </w:r>
      <w:r w:rsidRPr="00CE648A">
        <w:rPr>
          <w:rFonts w:ascii="Times New Roman" w:eastAsiaTheme="minorHAnsi" w:hAnsi="Times New Roman" w:cs="Times New Roman" w:hint="eastAsia"/>
          <w:bCs/>
          <w:sz w:val="20"/>
          <w:szCs w:val="20"/>
        </w:rPr>
        <w:t xml:space="preserve">, </w:t>
      </w:r>
      <w:r w:rsidRPr="00CD103A">
        <w:rPr>
          <w:rFonts w:ascii="Times New Roman" w:eastAsiaTheme="minorHAnsi" w:hAnsi="Times New Roman" w:cs="Times New Roman" w:hint="eastAsia"/>
          <w:bCs/>
          <w:sz w:val="20"/>
          <w:szCs w:val="20"/>
        </w:rPr>
        <w:t>neutrophil percentage-to-albumin ratio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03A792B4" w14:textId="77777777" w:rsidR="00C96B35" w:rsidRPr="000D4A66" w:rsidRDefault="00C96B35" w:rsidP="00C96B35">
      <w:pPr>
        <w:rPr>
          <w:rFonts w:ascii="Times New Roman" w:hAnsi="Times New Roman" w:cs="Times New Roman"/>
          <w:sz w:val="22"/>
        </w:rPr>
      </w:pPr>
    </w:p>
    <w:p w14:paraId="4EB3C434" w14:textId="77777777" w:rsidR="00C96B35" w:rsidRPr="000D4A66" w:rsidRDefault="00C96B35" w:rsidP="00C96B35">
      <w:pPr>
        <w:rPr>
          <w:rFonts w:ascii="Times New Roman" w:hAnsi="Times New Roman" w:cs="Times New Roman"/>
          <w:sz w:val="22"/>
        </w:rPr>
      </w:pPr>
    </w:p>
    <w:p w14:paraId="617ADD4C" w14:textId="77777777" w:rsidR="00C96B35" w:rsidRPr="00D76F18" w:rsidRDefault="00C96B35" w:rsidP="00C96B35">
      <w:pPr>
        <w:rPr>
          <w:rFonts w:ascii="Times New Roman" w:hAnsi="Times New Roman" w:cs="Times New Roman"/>
          <w:sz w:val="22"/>
        </w:rPr>
      </w:pPr>
    </w:p>
    <w:p w14:paraId="740DCFAB" w14:textId="77777777" w:rsidR="00C96B35" w:rsidRPr="00C96B35" w:rsidRDefault="00C96B35" w:rsidP="006674D2">
      <w:pPr>
        <w:rPr>
          <w:rFonts w:ascii="Times New Roman" w:hAnsi="Times New Roman" w:cs="Times New Roman"/>
          <w:sz w:val="22"/>
        </w:rPr>
      </w:pPr>
    </w:p>
    <w:sectPr w:rsidR="00C96B35" w:rsidRPr="00C96B35" w:rsidSect="0071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AD0D1" w14:textId="77777777" w:rsidR="00B03B53" w:rsidRDefault="00B03B53" w:rsidP="006674D2">
      <w:r>
        <w:separator/>
      </w:r>
    </w:p>
  </w:endnote>
  <w:endnote w:type="continuationSeparator" w:id="0">
    <w:p w14:paraId="3D9E7E15" w14:textId="77777777" w:rsidR="00B03B53" w:rsidRDefault="00B03B53" w:rsidP="0066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2FD9F" w14:textId="77777777" w:rsidR="00B03B53" w:rsidRDefault="00B03B53" w:rsidP="006674D2">
      <w:r>
        <w:separator/>
      </w:r>
    </w:p>
  </w:footnote>
  <w:footnote w:type="continuationSeparator" w:id="0">
    <w:p w14:paraId="01F97F8E" w14:textId="77777777" w:rsidR="00B03B53" w:rsidRDefault="00B03B53" w:rsidP="00667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551B"/>
    <w:rsid w:val="00024223"/>
    <w:rsid w:val="000258DF"/>
    <w:rsid w:val="00035980"/>
    <w:rsid w:val="001204E9"/>
    <w:rsid w:val="00150FC2"/>
    <w:rsid w:val="00171452"/>
    <w:rsid w:val="00187F94"/>
    <w:rsid w:val="001D3A7F"/>
    <w:rsid w:val="001D5691"/>
    <w:rsid w:val="001E5399"/>
    <w:rsid w:val="001E78B0"/>
    <w:rsid w:val="0021224A"/>
    <w:rsid w:val="0023484F"/>
    <w:rsid w:val="0023778B"/>
    <w:rsid w:val="00257AEB"/>
    <w:rsid w:val="00293A25"/>
    <w:rsid w:val="002E1754"/>
    <w:rsid w:val="00304423"/>
    <w:rsid w:val="00323E49"/>
    <w:rsid w:val="003A3E49"/>
    <w:rsid w:val="003E2241"/>
    <w:rsid w:val="003F02DC"/>
    <w:rsid w:val="00440B40"/>
    <w:rsid w:val="00490D70"/>
    <w:rsid w:val="004C6E33"/>
    <w:rsid w:val="004D280F"/>
    <w:rsid w:val="004D4408"/>
    <w:rsid w:val="004F0C44"/>
    <w:rsid w:val="005907AF"/>
    <w:rsid w:val="005A0CDE"/>
    <w:rsid w:val="005D0C6D"/>
    <w:rsid w:val="005E5A2C"/>
    <w:rsid w:val="005F62A5"/>
    <w:rsid w:val="00607F81"/>
    <w:rsid w:val="00612AA8"/>
    <w:rsid w:val="006218BA"/>
    <w:rsid w:val="0065465C"/>
    <w:rsid w:val="006674D2"/>
    <w:rsid w:val="006963DC"/>
    <w:rsid w:val="006C2A8F"/>
    <w:rsid w:val="006F6113"/>
    <w:rsid w:val="0071730A"/>
    <w:rsid w:val="00724DC2"/>
    <w:rsid w:val="0074154D"/>
    <w:rsid w:val="007445A7"/>
    <w:rsid w:val="007851CB"/>
    <w:rsid w:val="00790819"/>
    <w:rsid w:val="007934DC"/>
    <w:rsid w:val="007A5033"/>
    <w:rsid w:val="007E6B39"/>
    <w:rsid w:val="00823105"/>
    <w:rsid w:val="00826194"/>
    <w:rsid w:val="008B0876"/>
    <w:rsid w:val="008C190E"/>
    <w:rsid w:val="008E0D72"/>
    <w:rsid w:val="008F71ED"/>
    <w:rsid w:val="00916059"/>
    <w:rsid w:val="009252AB"/>
    <w:rsid w:val="009623E9"/>
    <w:rsid w:val="009903B5"/>
    <w:rsid w:val="009D5FB1"/>
    <w:rsid w:val="00A12F23"/>
    <w:rsid w:val="00A326F2"/>
    <w:rsid w:val="00A36B77"/>
    <w:rsid w:val="00A54BE1"/>
    <w:rsid w:val="00A55379"/>
    <w:rsid w:val="00AD5A8E"/>
    <w:rsid w:val="00AF0BBA"/>
    <w:rsid w:val="00B03B53"/>
    <w:rsid w:val="00B17698"/>
    <w:rsid w:val="00B75E41"/>
    <w:rsid w:val="00B937B7"/>
    <w:rsid w:val="00B95DEC"/>
    <w:rsid w:val="00BA4EF9"/>
    <w:rsid w:val="00BC062C"/>
    <w:rsid w:val="00BC2090"/>
    <w:rsid w:val="00BE76A3"/>
    <w:rsid w:val="00C04BDD"/>
    <w:rsid w:val="00C0564A"/>
    <w:rsid w:val="00C0673E"/>
    <w:rsid w:val="00C068AF"/>
    <w:rsid w:val="00C135E8"/>
    <w:rsid w:val="00C20D44"/>
    <w:rsid w:val="00C30CFF"/>
    <w:rsid w:val="00C96B35"/>
    <w:rsid w:val="00CB3951"/>
    <w:rsid w:val="00D01353"/>
    <w:rsid w:val="00D0777B"/>
    <w:rsid w:val="00D54D18"/>
    <w:rsid w:val="00D923E3"/>
    <w:rsid w:val="00DE6D13"/>
    <w:rsid w:val="00E25612"/>
    <w:rsid w:val="00E36F0B"/>
    <w:rsid w:val="00E666DD"/>
    <w:rsid w:val="00E90F28"/>
    <w:rsid w:val="00EB0E3D"/>
    <w:rsid w:val="00EC08DA"/>
    <w:rsid w:val="00F452DA"/>
    <w:rsid w:val="00F53A2C"/>
    <w:rsid w:val="00FA113B"/>
    <w:rsid w:val="00FA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7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74D2"/>
    <w:rPr>
      <w:sz w:val="18"/>
      <w:szCs w:val="18"/>
    </w:rPr>
  </w:style>
  <w:style w:type="table" w:styleId="TableGrid">
    <w:name w:val="Table Grid"/>
    <w:basedOn w:val="TableNormal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GridTable1Light">
    <w:name w:val="Grid Table 1 Light"/>
    <w:basedOn w:val="TableNormal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4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John Magri</cp:lastModifiedBy>
  <cp:revision>82</cp:revision>
  <dcterms:created xsi:type="dcterms:W3CDTF">2024-04-07T17:25:00Z</dcterms:created>
  <dcterms:modified xsi:type="dcterms:W3CDTF">2025-10-0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  <property fmtid="{D5CDD505-2E9C-101B-9397-08002B2CF9AE}" pid="3" name="ZOTERO_PREF_1">
    <vt:lpwstr>&lt;data data-version="3" zotero-version="7.0.0-beta.84+71f83c0a3"&gt;&lt;session id="lBU9roRo"/&gt;&lt;style id="" hasBibliography="0" bibliographyStyleHasBeenSet="0"/&gt;&lt;prefs/&gt;&lt;/data&gt;</vt:lpwstr>
  </property>
</Properties>
</file>